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57504" w14:textId="3C64F558" w:rsidR="000103EA" w:rsidRPr="00901846" w:rsidRDefault="000103EA">
      <w:pPr>
        <w:rPr>
          <w:b/>
          <w:bCs/>
        </w:rPr>
      </w:pPr>
      <w:r w:rsidRPr="00901846">
        <w:rPr>
          <w:b/>
          <w:bCs/>
        </w:rPr>
        <w:t xml:space="preserve">Supplement 1: </w:t>
      </w:r>
      <w:r w:rsidR="00653839" w:rsidRPr="00901846">
        <w:rPr>
          <w:b/>
          <w:bCs/>
        </w:rPr>
        <w:t>Interview</w:t>
      </w:r>
      <w:r w:rsidRPr="00901846">
        <w:rPr>
          <w:b/>
          <w:bCs/>
        </w:rPr>
        <w:t xml:space="preserve"> Topic Guide</w:t>
      </w:r>
    </w:p>
    <w:p w14:paraId="1488F851" w14:textId="7C6323ED" w:rsidR="00E00A16" w:rsidRDefault="00901846">
      <w:r>
        <w:t>[</w:t>
      </w:r>
      <w:r w:rsidRPr="00901846">
        <w:t>INTRODUCTION</w:t>
      </w:r>
      <w:r>
        <w:t>]</w:t>
      </w:r>
    </w:p>
    <w:p w14:paraId="661C824C" w14:textId="02D64D3B" w:rsidR="00E00A16" w:rsidRPr="00E00A16" w:rsidRDefault="00E00A16" w:rsidP="00E00A16">
      <w:r w:rsidRPr="00E00A16">
        <w:t>Thank you for agreeing to take part in this interview.  </w:t>
      </w:r>
    </w:p>
    <w:p w14:paraId="1C8A1847" w14:textId="77777777" w:rsidR="00E00A16" w:rsidRDefault="00E00A16" w:rsidP="00E00A16">
      <w:pPr>
        <w:pStyle w:val="ListParagraph"/>
        <w:numPr>
          <w:ilvl w:val="0"/>
          <w:numId w:val="1"/>
        </w:numPr>
      </w:pPr>
      <w:r w:rsidRPr="00E00A16">
        <w:t>Remind of voluntary nature of the interview.  </w:t>
      </w:r>
    </w:p>
    <w:p w14:paraId="137B78CF" w14:textId="77777777" w:rsidR="00E00A16" w:rsidRDefault="00E00A16" w:rsidP="00E00A16">
      <w:pPr>
        <w:pStyle w:val="ListParagraph"/>
        <w:numPr>
          <w:ilvl w:val="0"/>
          <w:numId w:val="1"/>
        </w:numPr>
      </w:pPr>
      <w:r w:rsidRPr="00E00A16">
        <w:t>Can stop the interview at any time  </w:t>
      </w:r>
    </w:p>
    <w:p w14:paraId="39FBA96C" w14:textId="3482A833" w:rsidR="00E00A16" w:rsidRDefault="00E00A16" w:rsidP="00E00A16">
      <w:pPr>
        <w:pStyle w:val="ListParagraph"/>
        <w:numPr>
          <w:ilvl w:val="0"/>
          <w:numId w:val="1"/>
        </w:numPr>
      </w:pPr>
      <w:r w:rsidRPr="00E00A16">
        <w:t>Data is anonymous and all identifiable information will be changed/redacted during transcription etc.  </w:t>
      </w:r>
    </w:p>
    <w:p w14:paraId="5CF722D6" w14:textId="77777777" w:rsidR="004B4724" w:rsidRDefault="004B4724" w:rsidP="004B4724">
      <w:r>
        <w:t xml:space="preserve">How long you have been suffering from [diagnosis]? (Probe for: pre and post diagnosis) </w:t>
      </w:r>
    </w:p>
    <w:p w14:paraId="10006415" w14:textId="77777777" w:rsidR="004B4724" w:rsidRDefault="004B4724" w:rsidP="004B4724">
      <w:r>
        <w:t>What is your understanding about what [diagnosis] is?</w:t>
      </w:r>
    </w:p>
    <w:p w14:paraId="56FDF8EF" w14:textId="77777777" w:rsidR="004B4724" w:rsidRDefault="004B4724" w:rsidP="004B4724">
      <w:r>
        <w:t xml:space="preserve">What treatment/s have you had/do you know what is available? </w:t>
      </w:r>
    </w:p>
    <w:p w14:paraId="2BDA440C" w14:textId="77777777" w:rsidR="00A925E6" w:rsidRDefault="00A925E6" w:rsidP="004B4724"/>
    <w:p w14:paraId="2FC0C338" w14:textId="46376A83" w:rsidR="00E00A16" w:rsidRDefault="00E00A16" w:rsidP="004B4724">
      <w:r>
        <w:t>[</w:t>
      </w:r>
      <w:r>
        <w:t>BELIEFS ABOUT MEDICATION AND WEIGHT</w:t>
      </w:r>
      <w:r>
        <w:t>]</w:t>
      </w:r>
    </w:p>
    <w:p w14:paraId="110DF737" w14:textId="015575B0" w:rsidR="00E00A16" w:rsidRDefault="00D31B53" w:rsidP="00E00A16">
      <w:r>
        <w:t xml:space="preserve">Could </w:t>
      </w:r>
      <w:r w:rsidR="00E00A16">
        <w:t xml:space="preserve">you tell me a bit about the medication that you are currently taking please?  </w:t>
      </w:r>
    </w:p>
    <w:p w14:paraId="5FD1B17A" w14:textId="5F8EC0F8" w:rsidR="00E00A16" w:rsidRDefault="00E00A16" w:rsidP="00E00A16">
      <w:r>
        <w:t xml:space="preserve">How has it been for you? Have you found that it is useful?  </w:t>
      </w:r>
    </w:p>
    <w:p w14:paraId="0A926D84" w14:textId="01A21C3D" w:rsidR="00E00A16" w:rsidRDefault="00E00A16" w:rsidP="00E00A16">
      <w:r>
        <w:t xml:space="preserve">Had you been offered any other medication for your mental health? Were they effective?  </w:t>
      </w:r>
    </w:p>
    <w:p w14:paraId="2E800C6A" w14:textId="08211E21" w:rsidR="00E00A16" w:rsidRDefault="00E00A16" w:rsidP="00E00A16">
      <w:r>
        <w:t xml:space="preserve">How did you feel about this?  </w:t>
      </w:r>
    </w:p>
    <w:p w14:paraId="0168FF7A" w14:textId="42026753" w:rsidR="00E00A16" w:rsidRDefault="00E00A16" w:rsidP="00E00A16">
      <w:r>
        <w:t xml:space="preserve">Are you aware of other interventions or treatments that are available?  </w:t>
      </w:r>
    </w:p>
    <w:p w14:paraId="341D8AF1" w14:textId="2052E8B2" w:rsidR="00E00A16" w:rsidRDefault="00E00A16" w:rsidP="00E00A16">
      <w:r>
        <w:t xml:space="preserve">Do you feel as though you were given appropriate support and advice at the time of prescription? Was it a difficult decision to make? Do you feel as though you had enough resources to decide?  </w:t>
      </w:r>
    </w:p>
    <w:p w14:paraId="6C680C0D" w14:textId="052F103C" w:rsidR="00E00A16" w:rsidRDefault="006110C7" w:rsidP="00E00A16">
      <w:r w:rsidRPr="006110C7">
        <w:t>What do you think the link is, if at all, between weight and [diagnosis and/or medication]?</w:t>
      </w:r>
      <w:r w:rsidR="00E00A16">
        <w:t xml:space="preserve">  </w:t>
      </w:r>
    </w:p>
    <w:p w14:paraId="6EA34585" w14:textId="43456841" w:rsidR="00E00A16" w:rsidRDefault="00C30742" w:rsidP="006110C7">
      <w:pPr>
        <w:ind w:firstLine="720"/>
      </w:pPr>
      <w:r>
        <w:t xml:space="preserve">Probes: </w:t>
      </w:r>
      <w:r w:rsidR="00E00A16">
        <w:t xml:space="preserve">Why? Why not?  </w:t>
      </w:r>
    </w:p>
    <w:p w14:paraId="696B07C9" w14:textId="553811CA" w:rsidR="00E00A16" w:rsidRDefault="00E00A16" w:rsidP="00E00A16">
      <w:r>
        <w:t xml:space="preserve">Did you feel at all </w:t>
      </w:r>
      <w:r w:rsidR="00A925E6">
        <w:t>able</w:t>
      </w:r>
      <w:r>
        <w:t xml:space="preserve"> to deal with any potential side effects of said medication?  </w:t>
      </w:r>
    </w:p>
    <w:p w14:paraId="2AEA5D14" w14:textId="77777777" w:rsidR="000665DB" w:rsidRDefault="000665DB"/>
    <w:p w14:paraId="65DA15CC" w14:textId="54C0E6A8" w:rsidR="000665DB" w:rsidRDefault="00A925E6">
      <w:r>
        <w:rPr>
          <w:rStyle w:val="normaltextrun"/>
          <w:rFonts w:ascii="Calibri" w:hAnsi="Calibri" w:cs="Calibri"/>
        </w:rPr>
        <w:t>[</w:t>
      </w:r>
      <w:r w:rsidR="000665DB">
        <w:rPr>
          <w:rStyle w:val="normaltextrun"/>
          <w:rFonts w:ascii="Calibri" w:hAnsi="Calibri" w:cs="Calibri"/>
        </w:rPr>
        <w:t>EXPERIENCES OF COMMUNICATION ABOUT WEIGHT MANAGEMENT</w:t>
      </w:r>
      <w:r>
        <w:rPr>
          <w:rStyle w:val="normaltextrun"/>
          <w:rFonts w:ascii="Calibri" w:hAnsi="Calibri" w:cs="Calibri"/>
        </w:rPr>
        <w:t>]</w:t>
      </w:r>
      <w:r w:rsidR="000665DB">
        <w:rPr>
          <w:rStyle w:val="eop"/>
          <w:rFonts w:ascii="Calibri" w:hAnsi="Calibri" w:cs="Calibri"/>
        </w:rPr>
        <w:t> </w:t>
      </w:r>
    </w:p>
    <w:p w14:paraId="2F99CD1C" w14:textId="5299F875" w:rsidR="00C7300D" w:rsidRDefault="00C7300D" w:rsidP="00C7300D">
      <w:r>
        <w:t xml:space="preserve">How do you feel about communicating with healthcare professionals about weight management?  </w:t>
      </w:r>
    </w:p>
    <w:p w14:paraId="3A5E6B03" w14:textId="05ED9C2E" w:rsidR="00C7300D" w:rsidRDefault="00C7300D" w:rsidP="00C7300D">
      <w:r>
        <w:t xml:space="preserve">     Probes: Is it easy, comfortable, difficult? Who typically initiates these discussions?</w:t>
      </w:r>
    </w:p>
    <w:p w14:paraId="1EF8764D" w14:textId="32A1EE66" w:rsidR="00C7300D" w:rsidRDefault="00C7300D" w:rsidP="00C7300D">
      <w:r>
        <w:t xml:space="preserve">Can you recall a time when a healthcare professional introduced the topic of weight management? What did they say, and how did that make you feel?  </w:t>
      </w:r>
    </w:p>
    <w:p w14:paraId="3CDF2E1B" w14:textId="7D200AF8" w:rsidR="00C7300D" w:rsidRDefault="00C7300D" w:rsidP="00C7300D">
      <w:r>
        <w:t xml:space="preserve">     Probe: Can you give an example of what was said or done?</w:t>
      </w:r>
    </w:p>
    <w:p w14:paraId="58F89C3F" w14:textId="5F8BDDB4" w:rsidR="00C7300D" w:rsidRDefault="00C7300D" w:rsidP="00C7300D">
      <w:r>
        <w:t xml:space="preserve"> Are there times when weight hasn’t been discussed but you would have wanted it to be mentioned?  </w:t>
      </w:r>
    </w:p>
    <w:p w14:paraId="548EFFF1" w14:textId="0B0BCF5B" w:rsidR="00C7300D" w:rsidRDefault="00C7300D" w:rsidP="00C7300D">
      <w:r>
        <w:t xml:space="preserve">    Probes: What might be barriers to bringing it up?</w:t>
      </w:r>
    </w:p>
    <w:p w14:paraId="0CFD9F57" w14:textId="77777777" w:rsidR="00C7300D" w:rsidRDefault="00C7300D" w:rsidP="00C7300D"/>
    <w:p w14:paraId="56B1E62C" w14:textId="59FF9885" w:rsidR="00C7300D" w:rsidRDefault="00C7300D" w:rsidP="00C7300D">
      <w:r>
        <w:t xml:space="preserve">How do you feel when healthcare professionals discuss weight management with you?  </w:t>
      </w:r>
    </w:p>
    <w:p w14:paraId="01D80D04" w14:textId="18893098" w:rsidR="00C7300D" w:rsidRDefault="00C7300D" w:rsidP="00C7300D">
      <w:r>
        <w:lastRenderedPageBreak/>
        <w:t xml:space="preserve">     Probes: Comfortable, uncomfortable, at ease, uneasy?</w:t>
      </w:r>
    </w:p>
    <w:p w14:paraId="5877FC90" w14:textId="5525B151" w:rsidR="00C7300D" w:rsidRDefault="00C7300D" w:rsidP="00C7300D">
      <w:r>
        <w:t xml:space="preserve"> When discussing weight, how do you prefer healthcare professionals to approach the topic?  </w:t>
      </w:r>
    </w:p>
    <w:p w14:paraId="0E20FD4E" w14:textId="663481EA" w:rsidR="00C7300D" w:rsidRDefault="00C7300D" w:rsidP="00C7300D">
      <w:r>
        <w:t xml:space="preserve">     Probes: Direct, friendly, empathic, sensitive? Preferred language (e.g., "overweight," "BMI")?</w:t>
      </w:r>
    </w:p>
    <w:p w14:paraId="22A24D6A" w14:textId="77777777" w:rsidR="00C7300D" w:rsidRDefault="00C7300D" w:rsidP="00C7300D"/>
    <w:p w14:paraId="2B5BBB50" w14:textId="757BE759" w:rsidR="00C7300D" w:rsidRDefault="00C7300D" w:rsidP="00C7300D">
      <w:r>
        <w:t>How would you sum up your general experience communicating about weight with healthcare professionals?</w:t>
      </w:r>
    </w:p>
    <w:p w14:paraId="6B5859BC" w14:textId="77777777" w:rsidR="00A925E6" w:rsidRDefault="00A925E6" w:rsidP="00C7300D"/>
    <w:p w14:paraId="6CCE69A9" w14:textId="5BDAE4AA" w:rsidR="00C7300D" w:rsidRDefault="00A925E6" w:rsidP="00C7300D">
      <w:r>
        <w:t>[TRAINING AND RESOURCE NEEDS FOR HEALTHCARE PROFESSIONALS]</w:t>
      </w:r>
    </w:p>
    <w:p w14:paraId="517011E5" w14:textId="093EAD0E" w:rsidR="00C7300D" w:rsidRDefault="00C7300D" w:rsidP="00C7300D">
      <w:r>
        <w:t xml:space="preserve">Reflecting on these conversations, is there anything healthcare professionals could have done or said differently?  </w:t>
      </w:r>
    </w:p>
    <w:p w14:paraId="536B7148" w14:textId="2A59B08B" w:rsidR="00C7300D" w:rsidRDefault="00C7300D" w:rsidP="00C7300D">
      <w:r>
        <w:t xml:space="preserve">Do you think healthcare professionals could benefit from additional training to improve communication about weight management?  </w:t>
      </w:r>
    </w:p>
    <w:p w14:paraId="5BE5B0FE" w14:textId="393B0C51" w:rsidR="00C7300D" w:rsidRDefault="00C7300D" w:rsidP="00C7300D">
      <w:r>
        <w:t xml:space="preserve">     Probe: Specific skills or approaches that might be beneficial?</w:t>
      </w:r>
    </w:p>
    <w:p w14:paraId="6703ABE8" w14:textId="77777777" w:rsidR="00800039" w:rsidRDefault="00800039" w:rsidP="00C7300D"/>
    <w:p w14:paraId="6A1DE894" w14:textId="1C25E2B6" w:rsidR="00C7300D" w:rsidRDefault="00C7300D" w:rsidP="00C7300D">
      <w:r>
        <w:t xml:space="preserve">How do you feel about the resources, information, and support available to you to help with weight management?  </w:t>
      </w:r>
    </w:p>
    <w:p w14:paraId="187067E2" w14:textId="6C8C377F" w:rsidR="00C7300D" w:rsidRDefault="00C7300D" w:rsidP="00C7300D">
      <w:r>
        <w:t xml:space="preserve">    Probe: Are there particular areas you feel could be expanded or improved?</w:t>
      </w:r>
    </w:p>
    <w:p w14:paraId="2B4E1515" w14:textId="77777777" w:rsidR="00C7300D" w:rsidRDefault="00C7300D" w:rsidP="00C7300D"/>
    <w:p w14:paraId="1BE66354" w14:textId="2B909D70" w:rsidR="00C7300D" w:rsidRDefault="00C7300D" w:rsidP="00C7300D">
      <w:r>
        <w:t xml:space="preserve">What advice would you offer to healthcare professionals discussing weight management with people starting antidepressants? </w:t>
      </w:r>
    </w:p>
    <w:p w14:paraId="7CA9F196" w14:textId="77777777" w:rsidR="009264A0" w:rsidRDefault="009264A0" w:rsidP="00C7300D"/>
    <w:p w14:paraId="241424F3" w14:textId="0B242275" w:rsidR="00C7300D" w:rsidRDefault="00D85983" w:rsidP="00C7300D">
      <w:r>
        <w:t>[INFLUENCES ON WEIGHT MANAGEMENT MOTIVATION]</w:t>
      </w:r>
    </w:p>
    <w:p w14:paraId="57EF658A" w14:textId="180FD118" w:rsidR="00C7300D" w:rsidRDefault="00C7300D" w:rsidP="00C7300D">
      <w:r>
        <w:t>What motivates you to manage your weight? Is there anything healthcare professionals could do to support this motivation?</w:t>
      </w:r>
    </w:p>
    <w:p w14:paraId="16173AEC" w14:textId="3FE5D27B" w:rsidR="00C7300D" w:rsidRDefault="00C7300D" w:rsidP="00C7300D">
      <w:r>
        <w:t xml:space="preserve">How confident are you in your own ability to manage weight?  </w:t>
      </w:r>
    </w:p>
    <w:p w14:paraId="143C36C5" w14:textId="1D3FEC29" w:rsidR="00C7300D" w:rsidRDefault="00C7300D" w:rsidP="00C7300D">
      <w:r>
        <w:t xml:space="preserve">     Probe: Do people around you discuss or support weight management?</w:t>
      </w:r>
    </w:p>
    <w:p w14:paraId="650DDE88" w14:textId="77777777" w:rsidR="00C7300D" w:rsidRDefault="00C7300D" w:rsidP="00C7300D"/>
    <w:p w14:paraId="212BE094" w14:textId="482F0DC4" w:rsidR="00C7300D" w:rsidRDefault="00C7300D" w:rsidP="00C7300D">
      <w:r>
        <w:t xml:space="preserve">Are there any specific qualities in a healthcare professional (e.g., empathy, communication skills) that make you more likely to listen or feel motivated to change your </w:t>
      </w:r>
      <w:r w:rsidR="00D85983">
        <w:t>behaviour</w:t>
      </w:r>
      <w:r>
        <w:t>?</w:t>
      </w:r>
    </w:p>
    <w:p w14:paraId="2B535B18" w14:textId="69714E34" w:rsidR="00C7300D" w:rsidRDefault="00C7300D" w:rsidP="00C7300D">
      <w:r>
        <w:t xml:space="preserve">How might a healthcare professional help you manage weight effectively?  </w:t>
      </w:r>
    </w:p>
    <w:p w14:paraId="37DA6C94" w14:textId="29BF8DBB" w:rsidR="00C7300D" w:rsidRDefault="00C7300D" w:rsidP="00C7300D">
      <w:r>
        <w:t xml:space="preserve">     Probes: Setting specific goals, rapport building, showing understanding.</w:t>
      </w:r>
    </w:p>
    <w:p w14:paraId="644CE04D" w14:textId="77777777" w:rsidR="00D85983" w:rsidRDefault="00D85983" w:rsidP="00C7300D"/>
    <w:p w14:paraId="040EC29F" w14:textId="38B07387" w:rsidR="00C7300D" w:rsidRDefault="00C7300D" w:rsidP="00C7300D">
      <w:r>
        <w:t xml:space="preserve">When do you think is the best time for a healthcare professional to discuss weight management?  </w:t>
      </w:r>
    </w:p>
    <w:p w14:paraId="454D0E20" w14:textId="365B72DF" w:rsidR="00C7300D" w:rsidRDefault="00C7300D" w:rsidP="00C7300D">
      <w:r>
        <w:lastRenderedPageBreak/>
        <w:t xml:space="preserve">     Probes: Before prescribing certain medications, during a check-up, linked to other conditions like diabetes or hypertension?</w:t>
      </w:r>
    </w:p>
    <w:p w14:paraId="3823BC97" w14:textId="77777777" w:rsidR="00C7300D" w:rsidRDefault="00C7300D" w:rsidP="00C7300D"/>
    <w:p w14:paraId="21E28FF8" w14:textId="11126591" w:rsidR="00C7300D" w:rsidRDefault="00D85983" w:rsidP="00C7300D">
      <w:r>
        <w:t>[FINAL THOUGHTS AND ADDITIONAL COMMENTS]</w:t>
      </w:r>
    </w:p>
    <w:p w14:paraId="73FEB1A3" w14:textId="147DEFC0" w:rsidR="00C7300D" w:rsidRDefault="00C7300D" w:rsidP="00C7300D">
      <w:r>
        <w:t>Is there anything we haven’t discussed that you feel is important to add?</w:t>
      </w:r>
    </w:p>
    <w:p w14:paraId="0CF1B314" w14:textId="32B5D454" w:rsidR="00C7300D" w:rsidRDefault="00C7300D" w:rsidP="00C7300D">
      <w:r>
        <w:t>Do you have any questions for me?</w:t>
      </w:r>
    </w:p>
    <w:p w14:paraId="70F40C66" w14:textId="6BF65CE2" w:rsidR="00C7300D" w:rsidRDefault="00C7300D" w:rsidP="00C7300D">
      <w:r>
        <w:t>Thank you very much for your time. I’ll send you a debrief sheet after this conversation, which includes resources and support services relevant to our discussion. If you have any follow-up concerns, especially regarding medication, please discuss them with your GP.</w:t>
      </w:r>
    </w:p>
    <w:sectPr w:rsidR="00C730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3C1ACA"/>
    <w:multiLevelType w:val="hybridMultilevel"/>
    <w:tmpl w:val="146CEEE2"/>
    <w:lvl w:ilvl="0" w:tplc="9FA627A4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77978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3EA"/>
    <w:rsid w:val="000103EA"/>
    <w:rsid w:val="00012FC4"/>
    <w:rsid w:val="000665DB"/>
    <w:rsid w:val="003D429C"/>
    <w:rsid w:val="004B4724"/>
    <w:rsid w:val="004B5491"/>
    <w:rsid w:val="006110C7"/>
    <w:rsid w:val="00653839"/>
    <w:rsid w:val="00737F21"/>
    <w:rsid w:val="00800039"/>
    <w:rsid w:val="00901846"/>
    <w:rsid w:val="009264A0"/>
    <w:rsid w:val="00A925E6"/>
    <w:rsid w:val="00C30742"/>
    <w:rsid w:val="00C7300D"/>
    <w:rsid w:val="00D31B53"/>
    <w:rsid w:val="00D85983"/>
    <w:rsid w:val="00E00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5FA7A"/>
  <w15:chartTrackingRefBased/>
  <w15:docId w15:val="{AB2D64E6-06B8-4747-A3BB-056B627F1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103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0103EA"/>
  </w:style>
  <w:style w:type="character" w:customStyle="1" w:styleId="eop">
    <w:name w:val="eop"/>
    <w:basedOn w:val="DefaultParagraphFont"/>
    <w:rsid w:val="000103EA"/>
  </w:style>
  <w:style w:type="paragraph" w:styleId="ListParagraph">
    <w:name w:val="List Paragraph"/>
    <w:basedOn w:val="Normal"/>
    <w:uiPriority w:val="34"/>
    <w:qFormat/>
    <w:rsid w:val="00E00A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64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8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9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7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2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25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9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1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5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8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7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8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5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7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2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0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1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2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0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0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16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9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1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8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9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7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0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0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0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6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8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4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5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2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1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4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6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1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8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9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9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1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640</Words>
  <Characters>365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LI, Nikita (TEES, ESK AND WEAR VALLEYS NHS FOUNDATION TRUST)</dc:creator>
  <cp:keywords/>
  <dc:description/>
  <cp:lastModifiedBy>Angela Rodrigues</cp:lastModifiedBy>
  <cp:revision>16</cp:revision>
  <dcterms:created xsi:type="dcterms:W3CDTF">2024-11-07T14:41:00Z</dcterms:created>
  <dcterms:modified xsi:type="dcterms:W3CDTF">2024-11-07T15:13:00Z</dcterms:modified>
</cp:coreProperties>
</file>